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2" w:rsidRPr="005B3768" w:rsidRDefault="00F10BB2" w:rsidP="00F10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</w:t>
      </w:r>
      <w:r w:rsidRPr="005B3768">
        <w:rPr>
          <w:rFonts w:ascii="Times New Roman" w:hAnsi="Times New Roman" w:cs="Times New Roman"/>
          <w:sz w:val="24"/>
          <w:szCs w:val="24"/>
        </w:rPr>
        <w:t>: Maternal and Neonatal Outcomes</w:t>
      </w:r>
      <w:r>
        <w:rPr>
          <w:rFonts w:ascii="Times New Roman" w:hAnsi="Times New Roman" w:cs="Times New Roman"/>
          <w:sz w:val="24"/>
          <w:szCs w:val="24"/>
        </w:rPr>
        <w:t xml:space="preserve"> stratified by type of group prenatal care</w:t>
      </w:r>
    </w:p>
    <w:tbl>
      <w:tblPr>
        <w:tblpPr w:leftFromText="180" w:rightFromText="180" w:vertAnchor="text" w:horzAnchor="margin" w:tblpY="50"/>
        <w:tblW w:w="9270" w:type="dxa"/>
        <w:tblLayout w:type="fixed"/>
        <w:tblCellMar>
          <w:left w:w="0" w:type="dxa"/>
          <w:right w:w="0" w:type="dxa"/>
        </w:tblCellMar>
        <w:tblLook w:val="04A0"/>
      </w:tblPr>
      <w:tblGrid>
        <w:gridCol w:w="4140"/>
        <w:gridCol w:w="1800"/>
        <w:gridCol w:w="2070"/>
        <w:gridCol w:w="1260"/>
      </w:tblGrid>
      <w:tr w:rsidR="00F10BB2" w:rsidRPr="005B3768" w:rsidTr="000466F9">
        <w:trPr>
          <w:trHeight w:val="509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B3768">
              <w:t>EleVATE</w:t>
            </w:r>
            <w:proofErr w:type="spellEnd"/>
            <w:r w:rsidRPr="005B3768">
              <w:t xml:space="preserve"> GC</w:t>
            </w:r>
          </w:p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n=2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F10BB2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Centering Pregnancy</w:t>
            </w:r>
          </w:p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n=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rPr>
                <w:i/>
              </w:rPr>
              <w:t>p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5B3768">
              <w:rPr>
                <w:i/>
              </w:rPr>
              <w:t>Primary Outco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24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Gestational age at delivery, wk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39.2 (38.3-40.1)</w:t>
            </w:r>
          </w:p>
        </w:tc>
        <w:tc>
          <w:tcPr>
            <w:tcW w:w="2070" w:type="dxa"/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38.9 (37.6-40.0)</w:t>
            </w:r>
          </w:p>
        </w:tc>
        <w:tc>
          <w:tcPr>
            <w:tcW w:w="1260" w:type="dxa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52</w:t>
            </w:r>
          </w:p>
        </w:tc>
      </w:tr>
      <w:tr w:rsidR="00F10BB2" w:rsidRPr="005B3768" w:rsidTr="000466F9">
        <w:trPr>
          <w:trHeight w:val="224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Preterm birth &lt;37 week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0 (0.0)</w:t>
            </w:r>
          </w:p>
        </w:tc>
        <w:tc>
          <w:tcPr>
            <w:tcW w:w="2070" w:type="dxa"/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1)</w:t>
            </w:r>
          </w:p>
        </w:tc>
        <w:tc>
          <w:tcPr>
            <w:tcW w:w="1260" w:type="dxa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38</w:t>
            </w:r>
          </w:p>
        </w:tc>
      </w:tr>
      <w:tr w:rsidR="00F10BB2" w:rsidRPr="005B3768" w:rsidTr="000466F9">
        <w:trPr>
          <w:trHeight w:val="224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Preterm birth &lt;34 week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0 (0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 (0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--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5B3768">
              <w:rPr>
                <w:i/>
              </w:rPr>
              <w:t>Pregnancy Outcom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sz w:val="24"/>
                <w:szCs w:val="24"/>
              </w:rPr>
              <w:t>Number of study visits attende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9.4 ± 4.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1.4 ± 4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2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sz w:val="24"/>
                <w:szCs w:val="24"/>
              </w:rPr>
              <w:t>Hypertensive disorder of pregnanc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6 (26.1)</w:t>
            </w:r>
          </w:p>
        </w:tc>
        <w:tc>
          <w:tcPr>
            <w:tcW w:w="2070" w:type="dxa"/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3 (21.4)</w:t>
            </w:r>
          </w:p>
        </w:tc>
        <w:tc>
          <w:tcPr>
            <w:tcW w:w="1260" w:type="dxa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5 (21.7)</w:t>
            </w:r>
          </w:p>
        </w:tc>
        <w:tc>
          <w:tcPr>
            <w:tcW w:w="2070" w:type="dxa"/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1)</w:t>
            </w:r>
          </w:p>
        </w:tc>
        <w:tc>
          <w:tcPr>
            <w:tcW w:w="1260" w:type="dxa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38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spacing w:after="0" w:line="240" w:lineRule="auto"/>
              <w:ind w:left="-19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sz w:val="24"/>
                <w:szCs w:val="24"/>
              </w:rPr>
              <w:t>Small for gestational ag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t>2 (9.1)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7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303BE3">
              <w:t>1.0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spacing w:after="0" w:line="240" w:lineRule="auto"/>
              <w:ind w:left="3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303BE3">
              <w:rPr>
                <w:i/>
              </w:rPr>
              <w:t>1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303BE3">
              <w:rPr>
                <w:i/>
              </w:rPr>
              <w:t>1</w:t>
            </w:r>
          </w:p>
        </w:tc>
        <w:tc>
          <w:tcPr>
            <w:tcW w:w="1260" w:type="dxa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sz w:val="24"/>
                <w:szCs w:val="24"/>
              </w:rPr>
              <w:t>Special care/NICU admis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t>3 (13.0)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1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sz w:val="24"/>
                <w:szCs w:val="24"/>
              </w:rPr>
              <w:t xml:space="preserve">Breastfeeding at discharge 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8 (78.3)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1 (84.6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spacing w:after="0" w:line="240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B3768">
              <w:rPr>
                <w:rFonts w:ascii="Times New Roman" w:hAnsi="Times New Roman" w:cs="Times New Roman"/>
                <w:i/>
                <w:sz w:val="24"/>
                <w:szCs w:val="24"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303BE3">
              <w:rPr>
                <w:i/>
              </w:rPr>
              <w:t>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303BE3">
              <w:rPr>
                <w:i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5B3768">
              <w:rPr>
                <w:i/>
              </w:rPr>
              <w:t>Six Week Postpartum Outcom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Attended postpartum visi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9 (82.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2 (85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Breastfeed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0 (62.5)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8 (80.0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42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ind w:left="330"/>
              <w:rPr>
                <w:i/>
              </w:rPr>
            </w:pPr>
            <w:r w:rsidRPr="005B3768">
              <w:rPr>
                <w:i/>
              </w:rPr>
              <w:t>Miss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rPr>
                <w:i/>
              </w:rPr>
              <w:t>7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303BE3">
              <w:rPr>
                <w:i/>
              </w:rPr>
              <w:t>4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Contraceptive method initiated by 6wk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7 (89.5)</w:t>
            </w:r>
          </w:p>
        </w:tc>
        <w:tc>
          <w:tcPr>
            <w:tcW w:w="2070" w:type="dxa"/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0 (90.9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ind w:left="330"/>
              <w:rPr>
                <w:i/>
              </w:rPr>
            </w:pPr>
            <w:r w:rsidRPr="005B3768">
              <w:rPr>
                <w:i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rPr>
                <w:i/>
              </w:rPr>
              <w:t>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303BE3">
              <w:rPr>
                <w:i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927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rPr>
                <w:i/>
              </w:rPr>
              <w:t>Edinburgh Postnatal Depression Scale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5B3768">
              <w:t>Baselin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t>5 (2-7)</w:t>
            </w:r>
          </w:p>
        </w:tc>
        <w:tc>
          <w:tcPr>
            <w:tcW w:w="207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>
              <w:t>8 (4-10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 w:rsidRPr="00C47F03">
              <w:rPr>
                <w:b/>
              </w:rPr>
              <w:t>0.04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ind w:left="330"/>
              <w:rPr>
                <w:i/>
              </w:rPr>
            </w:pPr>
            <w:r w:rsidRPr="005B3768">
              <w:rPr>
                <w:i/>
              </w:rPr>
              <w:t>Miss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077114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077114">
              <w:rPr>
                <w:i/>
              </w:rPr>
              <w:t>0</w:t>
            </w:r>
          </w:p>
        </w:tc>
        <w:tc>
          <w:tcPr>
            <w:tcW w:w="2070" w:type="dxa"/>
          </w:tcPr>
          <w:p w:rsidR="00F10BB2" w:rsidRPr="00077114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077114">
              <w:rPr>
                <w:i/>
              </w:rPr>
              <w:t>0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ind w:left="-15"/>
              <w:rPr>
                <w:i/>
              </w:rPr>
            </w:pPr>
            <w:r w:rsidRPr="005B3768">
              <w:t>Deliver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t>5 (1-9)</w:t>
            </w:r>
          </w:p>
        </w:tc>
        <w:tc>
          <w:tcPr>
            <w:tcW w:w="207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>
              <w:t>7 (1-11)</w:t>
            </w:r>
          </w:p>
        </w:tc>
        <w:tc>
          <w:tcPr>
            <w:tcW w:w="1260" w:type="dxa"/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56</w:t>
            </w:r>
          </w:p>
        </w:tc>
      </w:tr>
      <w:tr w:rsidR="00F10BB2" w:rsidRPr="005B3768" w:rsidTr="000466F9">
        <w:trPr>
          <w:trHeight w:val="241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ind w:left="330"/>
              <w:rPr>
                <w:i/>
              </w:rPr>
            </w:pPr>
            <w:r w:rsidRPr="005B3768">
              <w:rPr>
                <w:i/>
              </w:rPr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077114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077114">
              <w:rPr>
                <w:i/>
              </w:rPr>
              <w:t>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10BB2" w:rsidRPr="00077114" w:rsidRDefault="00F10BB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077114">
              <w:rPr>
                <w:i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10BB2" w:rsidRPr="00303BE3" w:rsidRDefault="00F10BB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10BB2" w:rsidRPr="005B3768" w:rsidTr="000466F9">
        <w:trPr>
          <w:trHeight w:val="241"/>
        </w:trPr>
        <w:tc>
          <w:tcPr>
            <w:tcW w:w="927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10BB2" w:rsidRPr="005B3768" w:rsidRDefault="00F10BB2" w:rsidP="000466F9">
            <w:pPr>
              <w:pStyle w:val="NormalWeb"/>
              <w:spacing w:before="0" w:beforeAutospacing="0" w:after="0" w:afterAutospacing="0"/>
            </w:pPr>
            <w:r w:rsidRPr="005B3768">
              <w:t>Data are presented as mean ± SD and n (%)</w:t>
            </w:r>
          </w:p>
          <w:p w:rsidR="00F10BB2" w:rsidRPr="005B3768" w:rsidRDefault="00F10BB2" w:rsidP="000466F9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5B3768">
              <w:t>Differences were assessed using Student’s t-test, chi-square, and Fisher’s exact as appropriate</w:t>
            </w:r>
          </w:p>
        </w:tc>
      </w:tr>
    </w:tbl>
    <w:p w:rsidR="00B234E6" w:rsidRDefault="00B234E6"/>
    <w:sectPr w:rsidR="00B234E6" w:rsidSect="00B23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F10BB2"/>
    <w:rsid w:val="00B234E6"/>
    <w:rsid w:val="00F10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BB2"/>
    <w:pPr>
      <w:spacing w:after="160" w:line="259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0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5T11:49:00Z</dcterms:created>
  <dcterms:modified xsi:type="dcterms:W3CDTF">2024-01-25T11:50:00Z</dcterms:modified>
</cp:coreProperties>
</file>